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DF4C3" w14:textId="77777777" w:rsidR="002714F4" w:rsidRPr="002714F4" w:rsidRDefault="002714F4" w:rsidP="002714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 w:eastAsia="es-AR"/>
        </w:rPr>
      </w:pPr>
      <w:r w:rsidRPr="002714F4">
        <w:rPr>
          <w:rFonts w:ascii="Times New Roman" w:eastAsia="Calibri" w:hAnsi="Times New Roman" w:cs="Times New Roman"/>
          <w:b/>
          <w:sz w:val="24"/>
          <w:szCs w:val="24"/>
          <w:lang w:val="en-US" w:eastAsia="es-AR"/>
        </w:rPr>
        <w:t>Framing of visual content shown o</w:t>
      </w:r>
      <w:bookmarkStart w:id="0" w:name="_GoBack"/>
      <w:bookmarkEnd w:id="0"/>
      <w:r w:rsidRPr="002714F4">
        <w:rPr>
          <w:rFonts w:ascii="Times New Roman" w:eastAsia="Calibri" w:hAnsi="Times New Roman" w:cs="Times New Roman"/>
          <w:b/>
          <w:sz w:val="24"/>
          <w:szCs w:val="24"/>
          <w:lang w:val="en-US" w:eastAsia="es-AR"/>
        </w:rPr>
        <w:t>n popular social media may affect viewers’ attitudes to threatened species</w:t>
      </w:r>
    </w:p>
    <w:p w14:paraId="09A3C12C" w14:textId="77777777" w:rsidR="002714F4" w:rsidRPr="002714F4" w:rsidRDefault="002714F4" w:rsidP="002714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s-AR"/>
        </w:rPr>
      </w:pPr>
      <w:proofErr w:type="spellStart"/>
      <w:r w:rsidRPr="002714F4">
        <w:rPr>
          <w:rFonts w:ascii="Times New Roman" w:eastAsia="Calibri" w:hAnsi="Times New Roman" w:cs="Times New Roman"/>
          <w:b/>
          <w:sz w:val="24"/>
          <w:szCs w:val="24"/>
          <w:lang w:val="es-AR"/>
        </w:rPr>
        <w:t>Authors</w:t>
      </w:r>
      <w:proofErr w:type="spellEnd"/>
      <w:r w:rsidRPr="002714F4">
        <w:rPr>
          <w:rFonts w:ascii="Times New Roman" w:eastAsia="Calibri" w:hAnsi="Times New Roman" w:cs="Times New Roman"/>
          <w:b/>
          <w:sz w:val="24"/>
          <w:szCs w:val="24"/>
          <w:lang w:val="es-AR"/>
        </w:rPr>
        <w:t xml:space="preserve">: </w:t>
      </w:r>
      <w:r w:rsidRPr="002714F4">
        <w:rPr>
          <w:rFonts w:ascii="Times New Roman" w:eastAsia="Calibri" w:hAnsi="Times New Roman" w:cs="Times New Roman"/>
          <w:sz w:val="24"/>
          <w:szCs w:val="24"/>
          <w:lang w:val="es-AR"/>
        </w:rPr>
        <w:t xml:space="preserve">Fernando </w:t>
      </w:r>
      <w:proofErr w:type="spellStart"/>
      <w:r w:rsidRPr="002714F4">
        <w:rPr>
          <w:rFonts w:ascii="Times New Roman" w:eastAsia="Calibri" w:hAnsi="Times New Roman" w:cs="Times New Roman"/>
          <w:sz w:val="24"/>
          <w:szCs w:val="24"/>
          <w:lang w:val="es-AR"/>
        </w:rPr>
        <w:t>Ballejo</w:t>
      </w:r>
      <w:proofErr w:type="spellEnd"/>
      <w:r w:rsidRPr="002714F4">
        <w:rPr>
          <w:rFonts w:ascii="Times New Roman" w:eastAsia="Calibri" w:hAnsi="Times New Roman" w:cs="Times New Roman"/>
          <w:sz w:val="24"/>
          <w:szCs w:val="24"/>
          <w:lang w:val="es-AR"/>
        </w:rPr>
        <w:t xml:space="preserve">, Pablo Ignacio Plaza, Sergio Agustín </w:t>
      </w:r>
      <w:proofErr w:type="spellStart"/>
      <w:r w:rsidRPr="002714F4">
        <w:rPr>
          <w:rFonts w:ascii="Times New Roman" w:eastAsia="Calibri" w:hAnsi="Times New Roman" w:cs="Times New Roman"/>
          <w:sz w:val="24"/>
          <w:szCs w:val="24"/>
          <w:lang w:val="es-AR"/>
        </w:rPr>
        <w:t>Lambertucci</w:t>
      </w:r>
      <w:proofErr w:type="spellEnd"/>
    </w:p>
    <w:p w14:paraId="62AEF59D" w14:textId="6DAFB386" w:rsidR="00244365" w:rsidRPr="005A7E43" w:rsidRDefault="006A4117" w:rsidP="00244365">
      <w:pPr>
        <w:rPr>
          <w:rFonts w:ascii="Times New Roman" w:hAnsi="Times New Roman" w:cs="Times New Roman"/>
          <w:sz w:val="24"/>
          <w:lang w:val="en-US"/>
        </w:rPr>
      </w:pPr>
      <w:r w:rsidRPr="005A7E43">
        <w:rPr>
          <w:rFonts w:ascii="Times New Roman" w:hAnsi="Times New Roman" w:cs="Times New Roman"/>
          <w:b/>
          <w:sz w:val="24"/>
          <w:lang w:val="en-US"/>
        </w:rPr>
        <w:t>Supplementary </w:t>
      </w:r>
      <w:r w:rsidR="00A038A0" w:rsidRPr="005A7E43">
        <w:rPr>
          <w:rFonts w:ascii="Times New Roman" w:hAnsi="Times New Roman" w:cs="Times New Roman"/>
          <w:b/>
          <w:sz w:val="24"/>
          <w:lang w:val="en-US"/>
        </w:rPr>
        <w:t xml:space="preserve">Table S1: </w:t>
      </w:r>
      <w:r w:rsidR="00A038A0" w:rsidRPr="005A7E43">
        <w:rPr>
          <w:rFonts w:ascii="Times New Roman" w:hAnsi="Times New Roman" w:cs="Times New Roman"/>
          <w:sz w:val="24"/>
          <w:lang w:val="en-US"/>
        </w:rPr>
        <w:t>Videos used, species involved, number of views, number of comments and frame classification.</w:t>
      </w:r>
    </w:p>
    <w:tbl>
      <w:tblPr>
        <w:tblStyle w:val="TableGrid"/>
        <w:tblW w:w="12713" w:type="dxa"/>
        <w:tblInd w:w="-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1"/>
        <w:gridCol w:w="1559"/>
        <w:gridCol w:w="1418"/>
        <w:gridCol w:w="1321"/>
        <w:gridCol w:w="1372"/>
        <w:gridCol w:w="1372"/>
      </w:tblGrid>
      <w:tr w:rsidR="00244365" w:rsidRPr="00244365" w14:paraId="06C52152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6D1166D1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ideo title and UR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A2578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pecies involv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04128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umber of View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1147D25C" w14:textId="77777777" w:rsidR="00244365" w:rsidRPr="00244365" w:rsidRDefault="00244365" w:rsidP="00244365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umber of Comment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B5DDCEE" w14:textId="77777777" w:rsidR="00244365" w:rsidRPr="00244365" w:rsidRDefault="00244365" w:rsidP="00244365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AF15135" w14:textId="77777777" w:rsidR="00244365" w:rsidRPr="00244365" w:rsidRDefault="00244365" w:rsidP="00244365">
            <w:pPr>
              <w:spacing w:line="240" w:lineRule="atLeas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ay on line</w:t>
            </w:r>
          </w:p>
        </w:tc>
      </w:tr>
      <w:tr w:rsidR="00244365" w:rsidRPr="00244365" w14:paraId="03012313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539BE9B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 xml:space="preserve">1. El Cóndor </w:t>
            </w:r>
          </w:p>
          <w:p w14:paraId="1F6190F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https://www.youtube.com/watch?v=4ljE5BSQoD8&amp;t=104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02D66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E9021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3827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6030FBE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E7FB39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419208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37</w:t>
            </w:r>
          </w:p>
        </w:tc>
      </w:tr>
      <w:tr w:rsidR="00244365" w:rsidRPr="00244365" w14:paraId="6ED54D2E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5DAB4F8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 Cows defending baby calf</w:t>
            </w:r>
          </w:p>
          <w:p w14:paraId="10165CF7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ttps://www.youtube.com/watch?v=TUpEHAeveHQ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F92A5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D98DA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64915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261B9E1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7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C8D16E7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BB44C0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32</w:t>
            </w:r>
          </w:p>
        </w:tc>
      </w:tr>
      <w:tr w:rsidR="00244365" w:rsidRPr="00244365" w14:paraId="68C3FF8B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07FED71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 Wolf attack - Two wolves Attack the sheep</w:t>
            </w:r>
          </w:p>
          <w:p w14:paraId="568E977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ttps://www.youtube.com/watch?v=ydJ3uf0An-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54E78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olv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43DEB8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0848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79C41228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1F9762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A36861F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71</w:t>
            </w:r>
          </w:p>
        </w:tc>
      </w:tr>
      <w:tr w:rsidR="00244365" w:rsidRPr="00244365" w14:paraId="4EE14CB2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422F5EBF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4. Wolf catching prey: Caught-on-camera wolf vs sheep encounter ends as you’d expect – </w:t>
            </w:r>
            <w:proofErr w:type="spellStart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moNews</w:t>
            </w:r>
            <w:proofErr w:type="spellEnd"/>
          </w:p>
          <w:p w14:paraId="2E52AAC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ttps://www.youtube.com/watch?v=APKBnjkKyP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6DF1D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olv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E3169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8867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AE5E6F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0DA31E0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DB8354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14</w:t>
            </w:r>
          </w:p>
        </w:tc>
      </w:tr>
      <w:tr w:rsidR="00244365" w:rsidRPr="00244365" w14:paraId="49A2F5FD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3448296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 Winged terror: Vultures eat livestock &amp; pets alive in Kentucky</w:t>
            </w:r>
          </w:p>
          <w:p w14:paraId="4F68F4A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ttps://www.youtube.com/watch?v=bqRMXrF_MM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7DEF1B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4A82C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846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5F87C6F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6E8ADD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761450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5</w:t>
            </w:r>
          </w:p>
        </w:tc>
      </w:tr>
      <w:tr w:rsidR="00244365" w:rsidRPr="00244365" w14:paraId="25C91DF4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0BC3C4D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 Black vultures are killing this farmer's cows and he needs a permit to fire back</w:t>
            </w:r>
          </w:p>
          <w:p w14:paraId="7062AB4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ttps://www.youtube.com/watch?v=IUFpyMtvc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52318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42638E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76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7DF206D0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48FC5DA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4A1FF3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36</w:t>
            </w:r>
          </w:p>
        </w:tc>
      </w:tr>
      <w:tr w:rsidR="00244365" w:rsidRPr="00244365" w14:paraId="464972EA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2F8ED0D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 xml:space="preserve">7. Brutal ataque de un grupo de buitres a un ganado vivo en </w:t>
            </w:r>
            <w:proofErr w:type="spellStart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Canencia</w:t>
            </w:r>
            <w:proofErr w:type="spellEnd"/>
          </w:p>
          <w:p w14:paraId="14EF831B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https://www.youtube.com/watch?v=H9gkALSHGbU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3856DF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D8575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20269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69AE6A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65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F8EF32C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A13D7C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2</w:t>
            </w:r>
          </w:p>
        </w:tc>
      </w:tr>
      <w:tr w:rsidR="00244365" w:rsidRPr="00244365" w14:paraId="4366BC0C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0ACA466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8. Buitres hambrientos atacan y matan a los animales en Guadalajara</w:t>
            </w:r>
          </w:p>
          <w:p w14:paraId="0CFB1378" w14:textId="77777777" w:rsidR="00244365" w:rsidRPr="00244365" w:rsidRDefault="00982BD3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hyperlink r:id="rId5" w:history="1">
              <w:r w:rsidR="00244365" w:rsidRPr="00244365">
                <w:rPr>
                  <w:rFonts w:ascii="Times New Roman" w:eastAsia="Calibri" w:hAnsi="Times New Roman" w:cs="Times New Roman"/>
                  <w:color w:val="0563C1"/>
                  <w:sz w:val="20"/>
                  <w:szCs w:val="20"/>
                  <w:u w:val="single"/>
                  <w:lang w:val="es-AR"/>
                </w:rPr>
                <w:t>https://www.youtube.com/watch?v=4TDlNvCqi9c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268B5C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BCF4B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84368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80484A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8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0616CF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49DC3A0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76</w:t>
            </w:r>
          </w:p>
        </w:tc>
      </w:tr>
      <w:tr w:rsidR="00244365" w:rsidRPr="00244365" w14:paraId="7D785BAA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8F9E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9. Ataque de buitres a una vaca viva</w:t>
            </w:r>
          </w:p>
          <w:p w14:paraId="25A872E1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https://www.youtube.com/watch?v=HIn1uF-l9s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4BF8A8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F137B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117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B3658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08D9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4946F2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1686</w:t>
            </w:r>
          </w:p>
        </w:tc>
      </w:tr>
      <w:tr w:rsidR="00244365" w:rsidRPr="00244365" w14:paraId="23258122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0D6193C1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 xml:space="preserve">10. Ataque de buitres a una vaca en </w:t>
            </w:r>
            <w:proofErr w:type="spellStart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Bogajo</w:t>
            </w:r>
            <w:proofErr w:type="spellEnd"/>
          </w:p>
          <w:p w14:paraId="736E047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https://www.youtube.com/watch?v=e5G6ZdL-vG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AF242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0A9F80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5122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2958EDF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E96E2A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D81AF0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1654</w:t>
            </w:r>
          </w:p>
        </w:tc>
      </w:tr>
      <w:tr w:rsidR="00244365" w:rsidRPr="00244365" w14:paraId="27DF3057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70D7AF1E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11. Buitres atacan a ovejas</w:t>
            </w:r>
          </w:p>
          <w:p w14:paraId="1D6613D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https://www.youtube.com/watch?v=840fKkBxH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135E2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0F78C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002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16991AC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AA4E56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301D1EC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498</w:t>
            </w:r>
          </w:p>
        </w:tc>
      </w:tr>
      <w:tr w:rsidR="00244365" w:rsidRPr="00244365" w14:paraId="5C8AA95C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384E38C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 xml:space="preserve">12. Sorpresa en </w:t>
            </w:r>
            <w:proofErr w:type="spellStart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Pozoseco</w:t>
            </w:r>
            <w:proofErr w:type="spellEnd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 xml:space="preserve"> por el ataque de buitres a ovejas vivas. </w:t>
            </w: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lastRenderedPageBreak/>
              <w:t>21/06/2016.</w:t>
            </w:r>
          </w:p>
          <w:p w14:paraId="2BE4BC21" w14:textId="77777777" w:rsidR="00244365" w:rsidRPr="00244365" w:rsidRDefault="00982BD3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hyperlink r:id="rId6" w:history="1">
              <w:r w:rsidR="00244365" w:rsidRPr="00244365">
                <w:rPr>
                  <w:rFonts w:ascii="Times New Roman" w:eastAsia="Calibri" w:hAnsi="Times New Roman" w:cs="Times New Roman"/>
                  <w:color w:val="0563C1"/>
                  <w:sz w:val="20"/>
                  <w:szCs w:val="20"/>
                  <w:u w:val="single"/>
                  <w:lang w:val="es-AR"/>
                </w:rPr>
                <w:t>https://www.youtube.com/watch?v=fYQS2aK9mvE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11FA4F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BC64A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493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B6DCD68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E6DEE5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egative </w:t>
            </w: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A5DD39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lastRenderedPageBreak/>
              <w:t>1594</w:t>
            </w:r>
          </w:p>
        </w:tc>
      </w:tr>
      <w:tr w:rsidR="00244365" w:rsidRPr="00244365" w14:paraId="7411860E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4E900B08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13. Cóndor andino (</w:t>
            </w:r>
            <w:proofErr w:type="spellStart"/>
            <w:r w:rsidRPr="00244365">
              <w:rPr>
                <w:rFonts w:ascii="Times New Roman" w:eastAsia="Calibri" w:hAnsi="Times New Roman" w:cs="Times New Roman"/>
                <w:i/>
                <w:sz w:val="20"/>
                <w:szCs w:val="20"/>
                <w:lang w:val="es-AR"/>
              </w:rPr>
              <w:t>Vultur</w:t>
            </w:r>
            <w:proofErr w:type="spellEnd"/>
            <w:r w:rsidRPr="00244365">
              <w:rPr>
                <w:rFonts w:ascii="Times New Roman" w:eastAsia="Calibri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44365">
              <w:rPr>
                <w:rFonts w:ascii="Times New Roman" w:eastAsia="Calibri" w:hAnsi="Times New Roman" w:cs="Times New Roman"/>
                <w:i/>
                <w:sz w:val="20"/>
                <w:szCs w:val="20"/>
                <w:lang w:val="es-AR"/>
              </w:rPr>
              <w:t>Gryphus</w:t>
            </w:r>
            <w:proofErr w:type="spellEnd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) Cayambe</w:t>
            </w:r>
          </w:p>
          <w:p w14:paraId="07041F3B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https://www.youtube.com/watch?v=8ytMFg552M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2ECE6F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B2546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594559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1E5D230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6167A91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7690C81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2388</w:t>
            </w:r>
          </w:p>
        </w:tc>
      </w:tr>
      <w:tr w:rsidR="00244365" w:rsidRPr="00244365" w14:paraId="268A6918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5F50B51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4. Wild African vulture birds </w:t>
            </w:r>
            <w:proofErr w:type="spellStart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cavage</w:t>
            </w:r>
            <w:proofErr w:type="spellEnd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ones of dead animals - BBC wildlife</w:t>
            </w:r>
          </w:p>
          <w:p w14:paraId="363FB2FB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ttps://www.youtube.com/watch?v=zxj9YO4Qtx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C2248B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00CEC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5418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2509597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2B94A3F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frame</w:t>
            </w:r>
          </w:p>
          <w:p w14:paraId="496238F0" w14:textId="77777777" w:rsidR="00244365" w:rsidRPr="00244365" w:rsidRDefault="00244365" w:rsidP="00244365">
            <w:pPr>
              <w:spacing w:line="240" w:lineRule="atLeas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82F382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34</w:t>
            </w:r>
          </w:p>
        </w:tc>
      </w:tr>
      <w:tr w:rsidR="00244365" w:rsidRPr="00244365" w14:paraId="1AE55D87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26EE7C4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 Black Vulture, Gourmet of Corpses | River Fox</w:t>
            </w:r>
          </w:p>
          <w:p w14:paraId="2622C9B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ttps://www.youtube.com/watch?v=tuYQSnbd8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A08EF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98DF9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5385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1CC6592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0562687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frame</w:t>
            </w:r>
          </w:p>
          <w:p w14:paraId="0410ACD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EC4470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01</w:t>
            </w:r>
          </w:p>
        </w:tc>
      </w:tr>
      <w:tr w:rsidR="00244365" w:rsidRPr="00244365" w14:paraId="5BB603F0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6C41B50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 Vultures eating dead animal</w:t>
            </w:r>
          </w:p>
          <w:p w14:paraId="2FC9EF5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ttps://www.youtube.com/watch?v=73P21XYZmQ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EEF9EC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F6CA7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2765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08C2417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F569DAB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8EB7360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95</w:t>
            </w:r>
          </w:p>
        </w:tc>
      </w:tr>
      <w:tr w:rsidR="00244365" w:rsidRPr="00244365" w14:paraId="53707D2E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70C1F4C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 Vultures attacking - extreme animals – wildlife</w:t>
            </w:r>
          </w:p>
          <w:p w14:paraId="5BD7D03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ttps://www.youtube.com/watch?v=QUGyMQuavi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5C36C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AE7E3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112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462C922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36EF610C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86AC767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89</w:t>
            </w:r>
          </w:p>
        </w:tc>
      </w:tr>
      <w:tr w:rsidR="00244365" w:rsidRPr="00244365" w14:paraId="1E1D3834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1D7F217C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8. Vultures feasting on a carcass, India, 1968 from Louis </w:t>
            </w:r>
            <w:proofErr w:type="spellStart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le</w:t>
            </w:r>
            <w:proofErr w:type="spellEnd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ocumentary</w:t>
            </w:r>
          </w:p>
          <w:p w14:paraId="3134485F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ttps://www.youtube.com/watch?v=gbp7or0ZXv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C93270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A0C8E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5798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5492EEC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399F31E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410A881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93</w:t>
            </w:r>
          </w:p>
        </w:tc>
      </w:tr>
      <w:tr w:rsidR="00244365" w:rsidRPr="00244365" w14:paraId="3C67FF96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6201E67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19. Carroñeros en acción!! (</w:t>
            </w:r>
            <w:proofErr w:type="gramStart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buitres</w:t>
            </w:r>
            <w:proofErr w:type="gramEnd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, zorro, lobos..) - HD!</w:t>
            </w:r>
          </w:p>
          <w:p w14:paraId="7DF3AA03" w14:textId="77777777" w:rsidR="00244365" w:rsidRPr="00244365" w:rsidRDefault="00982BD3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hyperlink r:id="rId7" w:history="1">
              <w:r w:rsidR="00244365" w:rsidRPr="00244365">
                <w:rPr>
                  <w:rFonts w:ascii="Times New Roman" w:eastAsia="Calibri" w:hAnsi="Times New Roman" w:cs="Times New Roman"/>
                  <w:color w:val="0563C1"/>
                  <w:sz w:val="20"/>
                  <w:szCs w:val="20"/>
                  <w:u w:val="single"/>
                  <w:lang w:val="es-AR"/>
                </w:rPr>
                <w:t>https://www.youtube.com/watch?v=lWRdK4dpjSw</w:t>
              </w:r>
            </w:hyperlink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CE312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ltures, foxes and wolv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41370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39058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3CE903C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242A2E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170B8A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99</w:t>
            </w:r>
          </w:p>
        </w:tc>
      </w:tr>
      <w:tr w:rsidR="00244365" w:rsidRPr="00244365" w14:paraId="13955C0D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7CC4E41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 xml:space="preserve">20. </w:t>
            </w:r>
            <w:proofErr w:type="spellStart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Aguila</w:t>
            </w:r>
            <w:proofErr w:type="spellEnd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 xml:space="preserve"> y </w:t>
            </w:r>
            <w:proofErr w:type="spellStart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Condor</w:t>
            </w:r>
            <w:proofErr w:type="spellEnd"/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, ruta 9 norte, Magallanes, Chile</w:t>
            </w:r>
          </w:p>
          <w:p w14:paraId="286E8AC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https://www.youtube.com/watch?v=b0ain_I6wV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CF31C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ul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B5D40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686477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1093A228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25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0AC07FF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i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5F92F3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4</w:t>
            </w:r>
          </w:p>
        </w:tc>
      </w:tr>
      <w:tr w:rsidR="00244365" w:rsidRPr="00244365" w14:paraId="7267A3AA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63F916FE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 Young Lions Kill Donkeys | BBC Earth</w:t>
            </w:r>
          </w:p>
          <w:p w14:paraId="65F3F7EC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ttps://www.youtube.com/watch?v=C3qUxhjtHd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7AF6EB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5F7B9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0455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451486F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78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3F89FC3B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B9E491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6</w:t>
            </w:r>
          </w:p>
        </w:tc>
      </w:tr>
      <w:tr w:rsidR="00244365" w:rsidRPr="00244365" w14:paraId="3802C320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0CFEB190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22. Hiena vs vaca | Ataques de animales | Amor naturaleza</w:t>
            </w:r>
          </w:p>
          <w:p w14:paraId="21EE9E1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https://www.youtube.com/watch?v=Qgm8I_KNcM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334B0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e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D1CBE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2554976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1788CCB1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521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6215F5D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9547468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244365" w:rsidRPr="00244365" w14:paraId="76E5F60E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5D047A84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 Wolves attack, kill Stevens County cattle</w:t>
            </w:r>
          </w:p>
          <w:p w14:paraId="0FDCF645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ttps://www.youtube.com/watch?v=2uIDas6gHQ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E06027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olv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D57CA6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496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251BED42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3B69C7AE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41E3BB8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57</w:t>
            </w:r>
          </w:p>
        </w:tc>
      </w:tr>
      <w:tr w:rsidR="00244365" w:rsidRPr="00244365" w14:paraId="6D381AFC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6F1D6CB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 Rare Footage of a Grizzly Bear Attacking a Cow</w:t>
            </w:r>
          </w:p>
          <w:p w14:paraId="56E0D5CA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ttps://www.youtube.com/watch?reload=9&amp;v=Sd-4i0tKqC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768578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a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EB135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59205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785142F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0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08332FB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447B00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48</w:t>
            </w:r>
          </w:p>
        </w:tc>
      </w:tr>
      <w:tr w:rsidR="00244365" w:rsidRPr="00244365" w14:paraId="748E540B" w14:textId="77777777" w:rsidTr="00244365"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1C7022B8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25. Ataques de lobos en Asturias</w:t>
            </w:r>
          </w:p>
          <w:p w14:paraId="14F0B959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s-AR"/>
              </w:rPr>
              <w:t>https://www.youtube.com/watch?v=QuGF32atd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03504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olv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2B1EBE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0578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05471101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2640CC3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gative fram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34A4D90" w14:textId="77777777" w:rsidR="00244365" w:rsidRPr="00244365" w:rsidRDefault="00244365" w:rsidP="00244365">
            <w:pPr>
              <w:spacing w:line="240" w:lineRule="atLeast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4436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60</w:t>
            </w:r>
          </w:p>
        </w:tc>
      </w:tr>
    </w:tbl>
    <w:p w14:paraId="133B15D2" w14:textId="77777777" w:rsidR="00244365" w:rsidRPr="00244365" w:rsidRDefault="00244365" w:rsidP="00244365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10500ED" w14:textId="77777777" w:rsidR="002714F4" w:rsidRDefault="002714F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801546B" w14:textId="6113350E" w:rsidR="002714F4" w:rsidRPr="00DB49EB" w:rsidRDefault="002714F4" w:rsidP="002714F4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70DA9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ry </w:t>
      </w:r>
      <w:r w:rsidRPr="00DB49EB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2:</w:t>
      </w:r>
      <w:r w:rsidRPr="00DB49E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ercentage of occurrence of comments according to comment codification (see Table </w:t>
      </w:r>
      <w:r w:rsidR="00213C2F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DB49EB">
        <w:rPr>
          <w:rFonts w:ascii="Times New Roman" w:eastAsia="Calibri" w:hAnsi="Times New Roman" w:cs="Times New Roman"/>
          <w:sz w:val="24"/>
          <w:szCs w:val="24"/>
          <w:lang w:val="en-US"/>
        </w:rPr>
        <w:t>), video framing and species involved.</w:t>
      </w:r>
    </w:p>
    <w:tbl>
      <w:tblPr>
        <w:tblStyle w:val="TableGrid"/>
        <w:tblW w:w="15593" w:type="dxa"/>
        <w:tblInd w:w="-709" w:type="dxa"/>
        <w:tblLook w:val="04A0" w:firstRow="1" w:lastRow="0" w:firstColumn="1" w:lastColumn="0" w:noHBand="0" w:noVBand="1"/>
      </w:tblPr>
      <w:tblGrid>
        <w:gridCol w:w="1226"/>
        <w:gridCol w:w="1376"/>
        <w:gridCol w:w="1270"/>
        <w:gridCol w:w="1513"/>
        <w:gridCol w:w="1428"/>
        <w:gridCol w:w="1163"/>
        <w:gridCol w:w="1324"/>
        <w:gridCol w:w="1370"/>
        <w:gridCol w:w="1217"/>
        <w:gridCol w:w="1163"/>
        <w:gridCol w:w="1293"/>
        <w:gridCol w:w="1250"/>
      </w:tblGrid>
      <w:tr w:rsidR="002714F4" w:rsidRPr="00DB49EB" w14:paraId="11A9773C" w14:textId="77777777" w:rsidTr="00983C82">
        <w:tc>
          <w:tcPr>
            <w:tcW w:w="26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08248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2F646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EA768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mpathetic comments</w:t>
            </w:r>
          </w:p>
        </w:tc>
        <w:tc>
          <w:tcPr>
            <w:tcW w:w="39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921AB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sonant-dissonant comments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D4B47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ategy propose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DB871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2714F4" w:rsidRPr="00DB49EB" w14:paraId="1533AB37" w14:textId="77777777" w:rsidTr="00983C82"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FE468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ram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A38AE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pecies involved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D4F50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umber</w:t>
            </w:r>
          </w:p>
          <w:p w14:paraId="54B8A3AD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f</w:t>
            </w:r>
          </w:p>
          <w:p w14:paraId="4A6C081A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mment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FA8A2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mpathetic comments</w:t>
            </w:r>
          </w:p>
          <w:p w14:paraId="15752ADE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vulture/</w:t>
            </w:r>
          </w:p>
          <w:p w14:paraId="4AFA3C39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edator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52BAC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mpathetic comments</w:t>
            </w:r>
          </w:p>
          <w:p w14:paraId="7EC964EF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species consumed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223FB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B111A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sonant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BDFC6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issonant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473C9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AE374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ethal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48F2A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on-letha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516AC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eutral</w:t>
            </w:r>
          </w:p>
        </w:tc>
      </w:tr>
      <w:tr w:rsidR="002714F4" w:rsidRPr="00DB49EB" w14:paraId="7712C888" w14:textId="77777777" w:rsidTr="00983C82"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C1194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egative</w:t>
            </w:r>
          </w:p>
          <w:p w14:paraId="6D7B483C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F0E2C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ulture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F88DF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4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2B984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1%</w:t>
            </w:r>
          </w:p>
          <w:p w14:paraId="3723C303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5/494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D1D8F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0%</w:t>
            </w:r>
          </w:p>
          <w:p w14:paraId="1663DE21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9/494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D501D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.9%</w:t>
            </w:r>
          </w:p>
          <w:p w14:paraId="01071DE3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0/49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24D88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0%</w:t>
            </w:r>
          </w:p>
          <w:p w14:paraId="1E351980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4/494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0003A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7%</w:t>
            </w:r>
          </w:p>
          <w:p w14:paraId="44B5A685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22/494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21EB3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.3%</w:t>
            </w:r>
          </w:p>
          <w:p w14:paraId="3D207F76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78/494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6A1D1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4%</w:t>
            </w:r>
          </w:p>
          <w:p w14:paraId="393AA17F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50/494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2656C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1%</w:t>
            </w:r>
          </w:p>
          <w:p w14:paraId="0909A360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5/494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D43C2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.5%</w:t>
            </w:r>
          </w:p>
          <w:p w14:paraId="4AAD57EC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09/494)</w:t>
            </w:r>
          </w:p>
        </w:tc>
      </w:tr>
      <w:tr w:rsidR="002714F4" w:rsidRPr="00DB49EB" w14:paraId="6BB8E461" w14:textId="77777777" w:rsidTr="00983C82"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6A3F468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ositive</w:t>
            </w:r>
          </w:p>
          <w:p w14:paraId="7AE3FBF1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745354E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ultur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51AA26A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9D5955F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.4%</w:t>
            </w:r>
          </w:p>
          <w:p w14:paraId="11D047B0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9/13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E5AED3F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6%</w:t>
            </w:r>
          </w:p>
          <w:p w14:paraId="014C8094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0/13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EED5673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%</w:t>
            </w:r>
          </w:p>
          <w:p w14:paraId="221A6BD2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3/13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AA727D6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2%</w:t>
            </w:r>
          </w:p>
          <w:p w14:paraId="29B020B3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2/13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4E33257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%</w:t>
            </w:r>
          </w:p>
          <w:p w14:paraId="7B0F2019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/13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E4F5FE3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.8%</w:t>
            </w:r>
          </w:p>
          <w:p w14:paraId="161E443C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00/13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22C7130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%</w:t>
            </w:r>
          </w:p>
          <w:p w14:paraId="1DFF0B8B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/13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C6A8373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%</w:t>
            </w:r>
          </w:p>
          <w:p w14:paraId="7D41B634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/13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F7EA84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.3%</w:t>
            </w:r>
          </w:p>
          <w:p w14:paraId="2DECAD16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31/132)</w:t>
            </w:r>
          </w:p>
        </w:tc>
      </w:tr>
      <w:tr w:rsidR="002714F4" w:rsidRPr="00DB49EB" w14:paraId="33C532CF" w14:textId="77777777" w:rsidTr="00983C82"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E50B4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ADFC9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mmalian predators</w:t>
            </w:r>
          </w:p>
          <w:p w14:paraId="7137E60D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17E3B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45A7F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.2%</w:t>
            </w:r>
          </w:p>
          <w:p w14:paraId="6FA0BBC3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45/553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00AF9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9%</w:t>
            </w:r>
          </w:p>
          <w:p w14:paraId="0DC1B1ED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93/55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37ECD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9%</w:t>
            </w:r>
          </w:p>
          <w:p w14:paraId="7EB47707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15/553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751B5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9.8%)</w:t>
            </w:r>
          </w:p>
          <w:p w14:paraId="07168ADD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65/553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9E860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%</w:t>
            </w:r>
          </w:p>
          <w:p w14:paraId="70B4652B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/553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A0899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.7%</w:t>
            </w:r>
          </w:p>
          <w:p w14:paraId="5748B7A9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85/55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AC5AF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2%</w:t>
            </w:r>
          </w:p>
          <w:p w14:paraId="673E84A4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0/553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37F03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2%</w:t>
            </w:r>
          </w:p>
          <w:p w14:paraId="3DDC8476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9/55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26BB2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.6%</w:t>
            </w:r>
          </w:p>
          <w:p w14:paraId="567A7AC8" w14:textId="77777777" w:rsidR="002714F4" w:rsidRPr="00DB49EB" w:rsidRDefault="002714F4" w:rsidP="00983C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B49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34/553)</w:t>
            </w:r>
          </w:p>
        </w:tc>
      </w:tr>
    </w:tbl>
    <w:p w14:paraId="2F3AF51C" w14:textId="77777777" w:rsidR="002714F4" w:rsidRDefault="002714F4" w:rsidP="002714F4"/>
    <w:p w14:paraId="03D9F8B6" w14:textId="77777777" w:rsidR="002714F4" w:rsidRDefault="002714F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C2700CF" w14:textId="616F4447" w:rsidR="002714F4" w:rsidRDefault="002714F4" w:rsidP="002714F4">
      <w:pPr>
        <w:spacing w:after="160" w:line="259" w:lineRule="auto"/>
        <w:rPr>
          <w:rFonts w:ascii="Times New Roman" w:eastAsia="Calibri" w:hAnsi="Times New Roman" w:cs="Times New Roman"/>
          <w:sz w:val="24"/>
          <w:lang w:val="en-US"/>
        </w:rPr>
      </w:pPr>
      <w:r w:rsidRPr="002714F4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Supplementary Table S3.</w:t>
      </w:r>
      <w:r w:rsidRPr="002714F4">
        <w:rPr>
          <w:rFonts w:ascii="Times New Roman" w:eastAsia="Calibri" w:hAnsi="Times New Roman" w:cs="Times New Roman"/>
          <w:sz w:val="24"/>
          <w:lang w:val="en-US"/>
        </w:rPr>
        <w:t xml:space="preserve"> Model comparison</w:t>
      </w:r>
      <w:r w:rsidR="00C46235">
        <w:rPr>
          <w:rFonts w:ascii="Times New Roman" w:eastAsia="Calibri" w:hAnsi="Times New Roman" w:cs="Times New Roman"/>
          <w:sz w:val="24"/>
          <w:lang w:val="en-US"/>
        </w:rPr>
        <w:t>s</w:t>
      </w:r>
      <w:r w:rsidRPr="002714F4">
        <w:rPr>
          <w:rFonts w:ascii="Times New Roman" w:eastAsia="Calibri" w:hAnsi="Times New Roman" w:cs="Times New Roman"/>
          <w:sz w:val="24"/>
          <w:lang w:val="en-US"/>
        </w:rPr>
        <w:t xml:space="preserve"> to evaluate the influence of the predictor species, psychological distance (</w:t>
      </w:r>
      <w:proofErr w:type="spellStart"/>
      <w:r w:rsidRPr="002714F4">
        <w:rPr>
          <w:rFonts w:ascii="Times New Roman" w:eastAsia="Calibri" w:hAnsi="Times New Roman" w:cs="Times New Roman"/>
          <w:sz w:val="24"/>
          <w:lang w:val="en-US"/>
        </w:rPr>
        <w:t>Psy</w:t>
      </w:r>
      <w:proofErr w:type="spellEnd"/>
      <w:r w:rsidRPr="002714F4">
        <w:rPr>
          <w:rFonts w:ascii="Times New Roman" w:eastAsia="Calibri" w:hAnsi="Times New Roman" w:cs="Times New Roman"/>
          <w:sz w:val="24"/>
          <w:lang w:val="en-US"/>
        </w:rPr>
        <w:t>) and their interaction in the probability of presence or lethal (A) and empathetic comments (B) in negatively framed videos of vultures and mammalian predators.</w:t>
      </w:r>
    </w:p>
    <w:p w14:paraId="19365C5C" w14:textId="77777777" w:rsidR="00244365" w:rsidRDefault="00244365" w:rsidP="0024436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) Lethal</w:t>
      </w:r>
    </w:p>
    <w:tbl>
      <w:tblPr>
        <w:tblStyle w:val="TableGrid"/>
        <w:tblW w:w="119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993"/>
        <w:gridCol w:w="850"/>
        <w:gridCol w:w="850"/>
        <w:gridCol w:w="1701"/>
        <w:gridCol w:w="1276"/>
        <w:gridCol w:w="1276"/>
        <w:gridCol w:w="1134"/>
        <w:gridCol w:w="1134"/>
      </w:tblGrid>
      <w:tr w:rsidR="00244365" w14:paraId="09A4378F" w14:textId="77777777" w:rsidTr="00244365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81E8AC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7F19D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CF9C9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Δ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7877C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F5765D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AB137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D663E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83B81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F9BAE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244365" w14:paraId="43BF13B9" w14:textId="77777777" w:rsidTr="0063293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BF41827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s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4F7AA4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32937">
              <w:rPr>
                <w:rFonts w:ascii="Times New Roman" w:hAnsi="Times New Roman" w:cs="Times New Roman"/>
                <w:b/>
                <w:lang w:val="en-US"/>
              </w:rPr>
              <w:t>990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A20C3C4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32937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602F60B" w14:textId="77777777" w:rsidR="00244365" w:rsidRPr="00C4072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0725">
              <w:rPr>
                <w:rFonts w:ascii="Times New Roman" w:hAnsi="Times New Roman" w:cs="Times New Roman"/>
                <w:lang w:val="en-US"/>
              </w:rPr>
              <w:t>1005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AA5D48A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6D7BC73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6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D656D7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724E7A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0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D732A6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44365" w14:paraId="78E88410" w14:textId="77777777" w:rsidTr="00632937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647EFF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E68A77E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EE8914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0DAB4B" w14:textId="77777777" w:rsidR="00244365" w:rsidRPr="00C4072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0712CB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s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0CD6BD5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8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3AE8DD2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A8350AF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ABB2788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235</w:t>
            </w:r>
          </w:p>
        </w:tc>
      </w:tr>
      <w:tr w:rsidR="00244365" w14:paraId="79781A64" w14:textId="77777777" w:rsidTr="00632937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B1F5D2A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pecies+Ps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45D7C5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32937">
              <w:rPr>
                <w:rFonts w:ascii="Times New Roman" w:hAnsi="Times New Roman" w:cs="Times New Roman"/>
                <w:b/>
                <w:lang w:val="en-US"/>
              </w:rPr>
              <w:t>992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B736D4C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32937">
              <w:rPr>
                <w:rFonts w:ascii="Times New Roman" w:hAnsi="Times New Roman" w:cs="Times New Roman"/>
                <w:b/>
                <w:lang w:val="en-US"/>
              </w:rPr>
              <w:t>1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634B015" w14:textId="77777777" w:rsidR="00244365" w:rsidRPr="00C4072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0725">
              <w:rPr>
                <w:rFonts w:ascii="Times New Roman" w:hAnsi="Times New Roman" w:cs="Times New Roman"/>
                <w:lang w:val="en-US"/>
              </w:rPr>
              <w:t>1011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E540DAB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99D0C2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7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8E7DC0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1F0EAA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3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267215E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44365" w14:paraId="1DC5099B" w14:textId="77777777" w:rsidTr="00632937">
        <w:trPr>
          <w:jc w:val="center"/>
        </w:trPr>
        <w:tc>
          <w:tcPr>
            <w:tcW w:w="2694" w:type="dxa"/>
            <w:shd w:val="clear" w:color="auto" w:fill="D9D9D9" w:themeFill="background1" w:themeFillShade="D9"/>
          </w:tcPr>
          <w:p w14:paraId="0F99694A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B68F23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420A92E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4071FF5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2061B01B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5EADB4D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83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48FF0B9F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01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7B6DAE1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5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39BCDF0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5</w:t>
            </w:r>
          </w:p>
        </w:tc>
      </w:tr>
      <w:tr w:rsidR="00244365" w14:paraId="745E8AAB" w14:textId="77777777" w:rsidTr="00632937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0E2EAA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2101CE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4F11B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67065F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66C5E81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s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672353C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6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6710562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8E8382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FBDEDF4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255</w:t>
            </w:r>
          </w:p>
        </w:tc>
      </w:tr>
      <w:tr w:rsidR="00244365" w14:paraId="7F7E59DF" w14:textId="77777777" w:rsidTr="00244365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FACAF0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pecies+Psy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pecies:Ps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484CF3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4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CF87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94E68A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8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5D18E5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90DE1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35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A4C41E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04696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4B3D60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62</w:t>
            </w:r>
          </w:p>
        </w:tc>
      </w:tr>
      <w:tr w:rsidR="00244365" w14:paraId="6E650BD4" w14:textId="77777777" w:rsidTr="00244365">
        <w:trPr>
          <w:jc w:val="center"/>
        </w:trPr>
        <w:tc>
          <w:tcPr>
            <w:tcW w:w="2694" w:type="dxa"/>
          </w:tcPr>
          <w:p w14:paraId="2D4AC396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</w:tcPr>
          <w:p w14:paraId="283E29D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73D7B022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348D0DCD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hideMark/>
          </w:tcPr>
          <w:p w14:paraId="2257384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276" w:type="dxa"/>
            <w:hideMark/>
          </w:tcPr>
          <w:p w14:paraId="0716EE9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68</w:t>
            </w:r>
          </w:p>
        </w:tc>
        <w:tc>
          <w:tcPr>
            <w:tcW w:w="1276" w:type="dxa"/>
            <w:hideMark/>
          </w:tcPr>
          <w:p w14:paraId="15CBAE7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84</w:t>
            </w:r>
          </w:p>
        </w:tc>
        <w:tc>
          <w:tcPr>
            <w:tcW w:w="1134" w:type="dxa"/>
            <w:hideMark/>
          </w:tcPr>
          <w:p w14:paraId="41F0A0A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8</w:t>
            </w:r>
          </w:p>
        </w:tc>
        <w:tc>
          <w:tcPr>
            <w:tcW w:w="1134" w:type="dxa"/>
            <w:hideMark/>
          </w:tcPr>
          <w:p w14:paraId="47504B4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75</w:t>
            </w:r>
          </w:p>
        </w:tc>
      </w:tr>
      <w:tr w:rsidR="00244365" w14:paraId="0494B472" w14:textId="77777777" w:rsidTr="00244365">
        <w:trPr>
          <w:jc w:val="center"/>
        </w:trPr>
        <w:tc>
          <w:tcPr>
            <w:tcW w:w="2694" w:type="dxa"/>
          </w:tcPr>
          <w:p w14:paraId="3583BBD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9C9789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12380F5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2A1723E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hideMark/>
          </w:tcPr>
          <w:p w14:paraId="54C81F4A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sy</w:t>
            </w:r>
            <w:proofErr w:type="spellEnd"/>
          </w:p>
        </w:tc>
        <w:tc>
          <w:tcPr>
            <w:tcW w:w="1276" w:type="dxa"/>
            <w:hideMark/>
          </w:tcPr>
          <w:p w14:paraId="1C654EB3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131</w:t>
            </w:r>
          </w:p>
        </w:tc>
        <w:tc>
          <w:tcPr>
            <w:tcW w:w="1276" w:type="dxa"/>
            <w:hideMark/>
          </w:tcPr>
          <w:p w14:paraId="7588E352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29</w:t>
            </w:r>
          </w:p>
        </w:tc>
        <w:tc>
          <w:tcPr>
            <w:tcW w:w="1134" w:type="dxa"/>
            <w:hideMark/>
          </w:tcPr>
          <w:p w14:paraId="1F85A6C5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28</w:t>
            </w:r>
          </w:p>
        </w:tc>
        <w:tc>
          <w:tcPr>
            <w:tcW w:w="1134" w:type="dxa"/>
            <w:hideMark/>
          </w:tcPr>
          <w:p w14:paraId="655B8F4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64</w:t>
            </w:r>
          </w:p>
        </w:tc>
      </w:tr>
      <w:tr w:rsidR="00244365" w14:paraId="556B53BB" w14:textId="77777777" w:rsidTr="00244365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B337B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2ED1F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F864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ECDE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DB94F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pecies:Ps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5AF3D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49B81B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28A96A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83DE5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58</w:t>
            </w:r>
          </w:p>
        </w:tc>
      </w:tr>
      <w:tr w:rsidR="00244365" w14:paraId="0EC53901" w14:textId="77777777" w:rsidTr="00244365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80919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01C79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4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52DEF1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3FC3C1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9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4594DC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6C9C47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4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B4404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2167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1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F4C20C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44365" w14:paraId="525AD528" w14:textId="77777777" w:rsidTr="00244365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88B65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865BB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367B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E947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62BA4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90106D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D30402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D957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C0725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5</w:t>
            </w:r>
          </w:p>
        </w:tc>
      </w:tr>
    </w:tbl>
    <w:p w14:paraId="60C6A0FC" w14:textId="77777777" w:rsidR="00244365" w:rsidRDefault="00244365" w:rsidP="0024436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B) Empathetic</w:t>
      </w:r>
    </w:p>
    <w:tbl>
      <w:tblPr>
        <w:tblStyle w:val="TableGrid"/>
        <w:tblW w:w="120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991"/>
        <w:gridCol w:w="850"/>
        <w:gridCol w:w="850"/>
        <w:gridCol w:w="1700"/>
        <w:gridCol w:w="1276"/>
        <w:gridCol w:w="1276"/>
        <w:gridCol w:w="1134"/>
        <w:gridCol w:w="1134"/>
      </w:tblGrid>
      <w:tr w:rsidR="00244365" w14:paraId="03C3F6BF" w14:textId="77777777" w:rsidTr="00244365">
        <w:trPr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AC39C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EFCE9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923D4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Δ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043CD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E5CEE7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3F3153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54153B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F5307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0D7CF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244365" w14:paraId="4E0F409E" w14:textId="77777777" w:rsidTr="00632937">
        <w:trPr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FDDC000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91B85D5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32937">
              <w:rPr>
                <w:rFonts w:ascii="Times New Roman" w:hAnsi="Times New Roman" w:cs="Times New Roman"/>
                <w:b/>
                <w:lang w:val="en-US"/>
              </w:rPr>
              <w:t>859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FEA214F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32937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40CA0E1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4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3848EA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F61C8B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4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5D7D0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E925501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D3CA92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6</w:t>
            </w:r>
          </w:p>
        </w:tc>
      </w:tr>
      <w:tr w:rsidR="00244365" w14:paraId="4725656C" w14:textId="77777777" w:rsidTr="00632937">
        <w:trPr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2ED7B9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16A462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AD04B7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9AB46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30797AD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552B3F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1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0CF0F0E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2815D62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6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7E85584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02</w:t>
            </w:r>
          </w:p>
        </w:tc>
      </w:tr>
      <w:tr w:rsidR="00244365" w14:paraId="5638AFDA" w14:textId="77777777" w:rsidTr="00632937">
        <w:trPr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0B0AA1E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pecies+Ps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47AF820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32937">
              <w:rPr>
                <w:rFonts w:ascii="Times New Roman" w:hAnsi="Times New Roman" w:cs="Times New Roman"/>
                <w:b/>
                <w:lang w:val="en-US"/>
              </w:rPr>
              <w:t>861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C8D9215" w14:textId="77777777" w:rsidR="00244365" w:rsidRPr="00632937" w:rsidRDefault="0024436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32937">
              <w:rPr>
                <w:rFonts w:ascii="Times New Roman" w:hAnsi="Times New Roman" w:cs="Times New Roman"/>
                <w:b/>
                <w:lang w:val="en-US"/>
              </w:rPr>
              <w:t>1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2A064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0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D3FE7CC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7AC6FAC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7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D450F4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67B89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4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F212943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162</w:t>
            </w:r>
          </w:p>
        </w:tc>
      </w:tr>
      <w:tr w:rsidR="00244365" w14:paraId="6F803FDE" w14:textId="77777777" w:rsidTr="00632937">
        <w:trPr>
          <w:jc w:val="center"/>
        </w:trPr>
        <w:tc>
          <w:tcPr>
            <w:tcW w:w="2836" w:type="dxa"/>
            <w:shd w:val="clear" w:color="auto" w:fill="D9D9D9" w:themeFill="background1" w:themeFillShade="D9"/>
          </w:tcPr>
          <w:p w14:paraId="57BF2718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B4BA8F2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09D34F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A05B48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37EBA637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6654650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956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4EB4CC5B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93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0910A0D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596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5DF73384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44365" w14:paraId="3E3BCCFE" w14:textId="77777777" w:rsidTr="00632937">
        <w:trPr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1F1D96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BED99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EAE1E0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C2671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4F94C2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s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AEA23A5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366376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3672DD3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855CA3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44</w:t>
            </w:r>
          </w:p>
        </w:tc>
      </w:tr>
      <w:tr w:rsidR="00244365" w14:paraId="42FE84C9" w14:textId="77777777" w:rsidTr="00244365">
        <w:trPr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33EF69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pecies+Psy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pecies:Ps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745F65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2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C6DC7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8C14BA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6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040E92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AFB933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82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60C247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09F51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0C17EC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10</w:t>
            </w:r>
          </w:p>
        </w:tc>
      </w:tr>
      <w:tr w:rsidR="00244365" w14:paraId="6B8EF8FF" w14:textId="77777777" w:rsidTr="00244365">
        <w:trPr>
          <w:jc w:val="center"/>
        </w:trPr>
        <w:tc>
          <w:tcPr>
            <w:tcW w:w="2836" w:type="dxa"/>
          </w:tcPr>
          <w:p w14:paraId="3938FADF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9FD0D6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5BF84B2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5F6851D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hideMark/>
          </w:tcPr>
          <w:p w14:paraId="4017844F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1276" w:type="dxa"/>
            <w:hideMark/>
          </w:tcPr>
          <w:p w14:paraId="613BAC2E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654</w:t>
            </w:r>
          </w:p>
        </w:tc>
        <w:tc>
          <w:tcPr>
            <w:tcW w:w="1276" w:type="dxa"/>
            <w:hideMark/>
          </w:tcPr>
          <w:p w14:paraId="4949469D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01</w:t>
            </w:r>
          </w:p>
        </w:tc>
        <w:tc>
          <w:tcPr>
            <w:tcW w:w="1134" w:type="dxa"/>
            <w:hideMark/>
          </w:tcPr>
          <w:p w14:paraId="1B26D013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103</w:t>
            </w:r>
          </w:p>
        </w:tc>
        <w:tc>
          <w:tcPr>
            <w:tcW w:w="1134" w:type="dxa"/>
            <w:hideMark/>
          </w:tcPr>
          <w:p w14:paraId="3B0936FA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19</w:t>
            </w:r>
          </w:p>
        </w:tc>
      </w:tr>
      <w:tr w:rsidR="00244365" w14:paraId="5AEEF75C" w14:textId="77777777" w:rsidTr="00244365">
        <w:trPr>
          <w:jc w:val="center"/>
        </w:trPr>
        <w:tc>
          <w:tcPr>
            <w:tcW w:w="2836" w:type="dxa"/>
          </w:tcPr>
          <w:p w14:paraId="66F3493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1E4CC97B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2DA28E3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65F3E9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hideMark/>
          </w:tcPr>
          <w:p w14:paraId="0EF1148E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sy</w:t>
            </w:r>
            <w:proofErr w:type="spellEnd"/>
          </w:p>
        </w:tc>
        <w:tc>
          <w:tcPr>
            <w:tcW w:w="1276" w:type="dxa"/>
            <w:hideMark/>
          </w:tcPr>
          <w:p w14:paraId="51AE531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59</w:t>
            </w:r>
          </w:p>
        </w:tc>
        <w:tc>
          <w:tcPr>
            <w:tcW w:w="1276" w:type="dxa"/>
            <w:hideMark/>
          </w:tcPr>
          <w:p w14:paraId="27B569F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88</w:t>
            </w:r>
          </w:p>
        </w:tc>
        <w:tc>
          <w:tcPr>
            <w:tcW w:w="1134" w:type="dxa"/>
            <w:hideMark/>
          </w:tcPr>
          <w:p w14:paraId="75AF1898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3</w:t>
            </w:r>
          </w:p>
        </w:tc>
        <w:tc>
          <w:tcPr>
            <w:tcW w:w="1134" w:type="dxa"/>
            <w:hideMark/>
          </w:tcPr>
          <w:p w14:paraId="594F86B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16</w:t>
            </w:r>
          </w:p>
        </w:tc>
      </w:tr>
      <w:tr w:rsidR="00244365" w14:paraId="278291BD" w14:textId="77777777" w:rsidTr="00244365">
        <w:trPr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47411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57C62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164A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F95E9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1708C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pecies:Ps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B87ACF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4C19BC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842687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C6CBBB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85</w:t>
            </w:r>
          </w:p>
        </w:tc>
      </w:tr>
      <w:tr w:rsidR="00244365" w14:paraId="3898BCDA" w14:textId="77777777" w:rsidTr="00244365">
        <w:trPr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1DBA1A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s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796B5C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9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18823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473624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4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F4E09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58CEB5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1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FEC506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D97E21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5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870B6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244365" w14:paraId="31087CC3" w14:textId="77777777" w:rsidTr="00244365">
        <w:trPr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1BCA7" w14:textId="77777777" w:rsidR="00244365" w:rsidRDefault="0024436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F3B1F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BCFAD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B21A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35C1AD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s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53FFCA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8981D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405F10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8BAA13" w14:textId="77777777" w:rsidR="00244365" w:rsidRDefault="002443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2</w:t>
            </w:r>
          </w:p>
        </w:tc>
      </w:tr>
    </w:tbl>
    <w:p w14:paraId="4BBB1EF8" w14:textId="77777777" w:rsidR="00244365" w:rsidRPr="002714F4" w:rsidRDefault="00244365" w:rsidP="000E5AB6">
      <w:pPr>
        <w:spacing w:after="160" w:line="259" w:lineRule="auto"/>
        <w:rPr>
          <w:rFonts w:ascii="Times New Roman" w:eastAsia="Calibri" w:hAnsi="Times New Roman" w:cs="Times New Roman"/>
          <w:sz w:val="24"/>
          <w:lang w:val="en-US"/>
        </w:rPr>
      </w:pPr>
    </w:p>
    <w:sectPr w:rsidR="00244365" w:rsidRPr="002714F4" w:rsidSect="00982BD3">
      <w:pgSz w:w="16838" w:h="11906" w:orient="landscape"/>
      <w:pgMar w:top="127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8A0"/>
    <w:rsid w:val="000A6B8E"/>
    <w:rsid w:val="000E5AB6"/>
    <w:rsid w:val="0020621E"/>
    <w:rsid w:val="00213C2F"/>
    <w:rsid w:val="00244365"/>
    <w:rsid w:val="002714F4"/>
    <w:rsid w:val="002A58B4"/>
    <w:rsid w:val="00486635"/>
    <w:rsid w:val="005A7E43"/>
    <w:rsid w:val="00632937"/>
    <w:rsid w:val="006A4117"/>
    <w:rsid w:val="00982BD3"/>
    <w:rsid w:val="00A038A0"/>
    <w:rsid w:val="00B55D01"/>
    <w:rsid w:val="00C14337"/>
    <w:rsid w:val="00C40725"/>
    <w:rsid w:val="00C46235"/>
    <w:rsid w:val="00E20B39"/>
    <w:rsid w:val="00EE42AE"/>
    <w:rsid w:val="00EF57FD"/>
    <w:rsid w:val="00F7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9458F"/>
  <w15:docId w15:val="{F88574BE-3F2E-43DE-99DA-F45DAC23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38A0"/>
    <w:rPr>
      <w:color w:val="0000FF" w:themeColor="hyperlink"/>
      <w:u w:val="single"/>
    </w:rPr>
  </w:style>
  <w:style w:type="character" w:customStyle="1" w:styleId="first-item">
    <w:name w:val="first-item"/>
    <w:basedOn w:val="DefaultParagraphFont"/>
    <w:uiPriority w:val="99"/>
    <w:rsid w:val="00EF57FD"/>
    <w:rPr>
      <w:rFonts w:ascii="Times New Roman" w:hAnsi="Times New Roman" w:cs="Times New Roman" w:hint="defaul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2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2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4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youtube.com/watch?v=lWRdK4dpjSw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youtube.com/watch?v=fYQS2aK9mvE" TargetMode="External"/><Relationship Id="rId5" Type="http://schemas.openxmlformats.org/officeDocument/2006/relationships/hyperlink" Target="https://www.youtube.com/watch?v=4TDlNvCqi9c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5A6B19-1D59-432E-AB95-539C044AE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1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Ballejo</dc:creator>
  <cp:lastModifiedBy>Asha Mol S.P.</cp:lastModifiedBy>
  <cp:revision>7</cp:revision>
  <dcterms:created xsi:type="dcterms:W3CDTF">2021-05-29T16:38:00Z</dcterms:created>
  <dcterms:modified xsi:type="dcterms:W3CDTF">2021-06-17T11:50:00Z</dcterms:modified>
</cp:coreProperties>
</file>